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>6 2866</w:t>
      </w:r>
    </w:p>
    <w:p>
      <w:pPr>
        <w:pStyle w:val="PlainText"/>
        <w:rPr/>
      </w:pPr>
      <w:r>
        <w:rPr/>
        <w:t>NCR(atp8-atp6-P-cox3) ----------------------------------------------------------------------------GCATTGTGGTTTTAGTTGCCCATGAGTCACGTCATGGAGGCTGTGTGGAGGTTTTTAGGCCT-TAAAAGGGTTAAATTTGGCCTTAATCTTCACTATAGCCTAATTTTTGAGTGACTTTGCAACAGAAAATATGT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NNNNNNNNNNNNNNNNNNNNNNNNNTTA----------TTCATTCTTATCCATCTCTATGGATAATTACCCTTAACAGGGGGTCATAGGGGGATCCGTCCCCATATCCTACGATCCCTCCTTAGCAATAGAAGATCCAATTCATTATATAAATTATCATAAATAATAATTTAAAATAAAGCAGAATCTCCTACT-CTTATCCGGTAACGTAGTCCTCCAGGGGAACTAACGACACGCCTCCTCCTTTGGCTGATTCTTAGAGGCGGTCGGTAGCTGATCCATCCCATCTCCAACTTTGTATTGAGCATCAATCAAAGTGAGATAGGACCATCTTCATCGATCGATTAGAAATCATCCCTAGTATAGGATGAATTGATTTCAATCTCTGATGAGATGGCCTCTACNNNNNNNNNNNNNNNNNNNNNNNNNNNNNNNNNNNNNNNN-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TCCAACTTTAATTGAGCATCAATTTAAAGTGAGATGAAACCATCTCCATCAACTGATTAGAAATCATCTCTAGTATATGAGAATTGATTTCAATCCTCAGGTGATAGAGAGATGGAACCTNNNNNNNNNNNNNNNNNNNNNNNNNNNNNNNNNNNNNNNNNNNNNNNNNNNNNNNNNNNNNNNNNNNNNNNNNNNNNNNNNNNNNNNNNNNNNNNNNNNNNNNNNNNNNNNNNNNNNNNNNNNN-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ACGCCTCAAACTCAGTGAGTCGTTGGTCATCATCAACTTTAATTGAGCATCAACTTAAAGTGAGATGAAACCATCTCCATCAATCGATTAGAAATCATCCCTAGTATAGGTTGATTTGATTTCAATCTCTGATAAGATGGAGAGGTTGAAATTTAGTAAATTACGCCTTACTCCCCCCTTGGGAGGTCGAAATTTGACCCTAATTTCCTGAGGAAATCCCATAGAATTTCCCTCCAAGAAGGGGAAAATTAGGTCGTAATTCCATCTCCAACTTTAATTGAGCATCAATTTAAAGTGAGATGAAACCATCTCCATCAACTGATTAGAAATCATCTCTAGTATATGAGAATTGATTTCAATCCTCAGGTGATAGAGAGATGGAACCT---TG-GCCCTTTGATCACATTCAAG-GCCG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/>
      </w:pPr>
      <w:r>
        <w:rPr/>
        <w:t>NCR(cob-A-W-F-nad6) -------------------------------------------------------------------------------------------TTGCCCATGAGTCACGTCATGGAGGCTGTGTGGAGGTTTTTAGGCCT-TAAAAGGGTTAAATTTGGCCTTAATCTTCACTATAGCCTAATTTTTGAGTGACTTTGCAACAGAAAATATGT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NNNNNNNNNNNNNNNTATTCCTTCTT---------------------ATCCATCTCTATGGATAATTACCCTTTACAGGGGGTCATAGGGGGATCCGTCCCCATATCCTACGATCCCTCCTTAGCAATAGAAGATCCAATTCATTATATAAATTATCATAAATAATAATTTAAAATAAAGCAGAATCTCCTACTTCTTATCCGGTAACGTAGTCCTCCAGGGGAACTAACGACACGCCTCCTCCTTTGGCTGATTCTTAGAGGCGGTCGGTAGCTGATCCATCCCATCTCCAACTTTGTATTGAGCATCAATCAAAGTGAGATAGGACCATCTTCATCGATCGATTAGAAATCATCCCTAGTATAGGATGAATTGATTTCAATCTCTGATGAGATGGCCTCTACCACCTTCTACCATCTTAGCTGAGTGAGGCGTCACCTCTCC-TCCCATACCACACAGAGATGGAGAGGTAATTCCTGAATTACGCCTCAAACTCAGTGAGTCATCAGCCATCATCAACTTTAATTGAGCATCAACTTAAAGTGAGATGAAACCATCTTCATCAGCTGATTAGAAATCATCCCTAGTATAGGTTGATTTGATTTCAATCTCTGATGAGATGGANNNNNNNNNNNNNNNNNNNNNNNNNNNNNNNNNNNNNNNNNNNNNNNNNNNNNNNNNNNNNNNNNNNNNNNNNNNNNNNNNNNNNNNNNNNNNNNNNNNNNNNNNNNNNNNNNNNNNNNNNNNNCATCTCCACTTTAATTGAGCATCAATTTAAAGTGAGATGAAACCA---------------------------------------------TCTCCATCAACTGATTAGAAATCATCTCTAGTATATGAGAATTGATTTCAATCCTCAGGTGATAGAGAGATGGAACCTNNNNNNNNNNNNNNNNNNNNNNNNNNNNNNNNNNNNNNNNNNNNNNNNNNNNNNNNNNNNNNNNNNNNNNNNNNNNNNNNNNNNNNNNNNNNNNNNNNNNNNNNNNNNNNNNNNNNNNNNNNNN-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TTCCTGAAGTACGCCTCAAACTCA-----------------------GTGAGTCGTTGGTCATCATCAACTTTAATTGAGCATCAACTTAAAGTGAGATGAAACCATCTCCATCAATCGATTAGAAATCATCCCTAGTATAGGTTGATTTGATTTCAATCTCTGATAAGATGGAGAGGTTGAAATTTAGTAAATTACGCCTTACTCCCCCCTTGGGAGGTCGAAATTTGACCCTAATTTCCTGAGGAAATCCCATAGAATTTCCCTCCAAGAAGGGGAAAATTAGGTCGTAATTCCATCTCCAACTTTAATTGAGCATCAATTTAAAGTGAGATGAAACCATCTCCATCAACTGATTAGAAATCATCTCTAGTATATGAGAATTGATTTCAATCCTCAGGTGATAGAGAGATGGAACCT---TG-GCCCTTTGATCACATTCAAG-GCCGTTGCCTCAA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/>
      </w:pPr>
      <w:r>
        <w:rPr/>
        <w:t>NCR(Y-cox2-E) --------------------------------------------------------------------ATTTCTTAGCATTGTGGTTTTAGTTGCCCATGAGTCACGTCATGGAGGCTGTGTGGAGGTTTTTAGGCCT-TAAAAGGGTTAAATTTGGCCTTAATCTTCACTTTAGCCTAATTTTTGAGTGACTTTGCAACAGAAAATATGTTATTNNNNNNNNNNNNNNNNNNNNNNNNNNNNNNNNNNNNNNNNNNNNNNNNNNNNNNNNNNNNNNNNNNNNNNNNNNNNNNNNNNNNNNNNNNNNNNNNNNNNNNNNNNNNNNNNNNNNNNNNNNNNNNNNNNNNNNNNNNNNNNNNNNNNNNNNNNNNNNNNNNNNNNNNNNNNTATATAGATAGAGTAATAGAATAAGAAAAGCAGTTTATTACCATATACCCAGAGGGCCTACCGGGGATTAATTAATTGATTAATAGGGGGGTAAAAAAAAAGAACAAACATGCATGGGTGGGAGACCCCTGTATACTTGTTAGTCGGCAGCCGACTAGCAAGAAGAAAGACTCC-TGTCTTTTATTCAT--------TCTT---------------------ATCCATCTCTATGGATAATTACCCCTAACAGGGGGTCATAGGGGGATCCGTCCCCATATCCTACGATCCCTCCTTAGCAATAGAAGATCCAATTCATTATATAAATTATCATAAATAATAATTTAAAATAAAGCAGAATCTCCTACTTCTTATCCGGTAACGTAGTCCTCCAGGGGAACTAACGACACGCCTCCTCCTTTGGCTGATTCTTAGAGGCGGTCGGTAGCTGATCCATCCCATCTCCAACTTTGTATTGAGCATCAATCAAAGTGAGATAGGACCATCTTCATCGATCGATTAGAAATCATCCCTAGTATAGGATGAATTGATTTCAATCTCTGATGAGATGGCCTCTACCATCTTCCACCA-CTTAACTGAGTGAGGCGTCACCTCTCC-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TTCATCTCCACTTTAATTGAGCATCAATTTAAAGTGA--------------------------------------------------------GAT--GAAACC---------------------ATCTCCA---TCAACTGATT-AGAAATC--ATCTCTAGTATATGAGAATTGATTTCAATCCTCAGGTGATAGAGAGATGGAACCTCTCTACACTCCTTATCTGAGTGAGGCGTCACCTCTCCTCCCCACCACACAGATGGAGAGGTAATTCTTGAATT-ACGCCTCAGACTCAGTGAGTCGTTGGTCATCATCAACTTTGTATTGATGGTCAATCAAAGTGAGATGAAACCATCTCCATCAATCGATTAGAAATCATCCCTAGTATAGGTTGATTTGATTTCAATCTCTGATAAGATGGAG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------------------NNNNNNNNNNNNNNNNNNNNNNNNNNNNNNNNNNNNNNNNNNNNNNNNNNNNNNNNNNNNNNNNNNNNNNNNNNNNNNNNNNNNNNNNNNNNNNNNNNNNNNNNNNNNNNNNNNNNNNNNNNNNNNNNNNNNNNNNNNNNNNNNNNNNNNNNNNNNNNNNNNNNNNNNNNNNNNNNNNNNNNNNNNNNNNNNNNNNNNNNNNNNNNNNNNNNNNNNNNNNNNNNNNNNNNNNNNNNNNNNNNNNATTCCATCTCCAACTTTAATTGAGCATCAATTTAAAGTGAGATGAAACCATCTCCATCAACTGATTAGAAATCATCTCTAGTATATGAGAATTGATTTCAATCCTCAGGTGATAGAGAGATGGAACCTCTCTACACTCCTT-ATCTGAGTGAGGCGTCACCTCTCCTCCCCACCACACAGATGGAGAGGTAATTCTTGAATTACGCCTCAGACTCAGTGAGTCGTTGGTCATCATCAACTTTGTATTGATGGTCAATCAAAGTGAGATGAAACCATCTCCATCAATCGATTAGAAATCATCCCTAGTATAGGTTGATTTGATTTCAATCTCTGATGAGATGGAGAGGTTGTGTCACCGCCACTTACAGGCGGGTATCTACAATATCT</w:t>
      </w:r>
    </w:p>
    <w:p>
      <w:pPr>
        <w:pStyle w:val="PlainText"/>
        <w:rPr/>
      </w:pPr>
      <w:r>
        <w:rPr/>
        <w:t>NCR(S2-R-nad4L-M-G-nad3) --------------------------------------------------------------GTGATGCTTCAAGAGCATTGTTATTTTAGTTGCCCATGAGTCACGTCATGGAGGCTGTGTGGAGGTTTTTAGGCCT-TAAAAGGGTTAAATTTGGCCTTAATCTTCACTTTAGCCTAATTTTTGAGTGACTTTGCAACAGAAAATATGTTATTNNNNNNNNNNNNNNNNNNNNNNNNNNNNNNNNNNNNNNNNNNNNNNNNNNNNNNNNNNNNNNNNNNNNNNNNNNNNNNNNNNNNNNNNNNNNNNNNNNNNNNNNNNNNNNNNNNNNNNNNNNNNNNNNNNNNNNNNNNNNNNNNNNNNNNNNNNNNNNNNNNNNNNNNNNNNNNNNNNN-NNNNNNNNNNNNNNNNNNNNNNNNNNN-NNNNNNNNNNNNNNNNNNNNNNNNNNNNNNNNNNNNNNNNNNNNN--NNNN--------------------NNNNNNNNNNNNNNNNNNNNNNNNNNNNNNNNNNNNNNNNNNNNNNNNNNNNNNNNNNNNNNNNNNNNNNNNNNNNNNNNNNNNNNNNNNNNNNNCCTTTCTATTATTCATTCTTATCCATCTCTATGGATAATTACCCTTAATAGGGGGTCATAGGGGGATCCGTCCCCATATCCTACGATCCCTCCTTAGCAATAGAAGATCCAATTCATTATATAAATTATCATAAATAATAATTTAAAATAAAGCAGAATCTCCTACTTCTTATCCGGTAACGTAGTCCTCCAGGGGAACTAACGACACGCCTCCTCCTTTGGCTGATTCTTAGAGGCGGTCGGTAGCTGATCCATCCCATCTCCAACTTTGTATTGAGCATCAATCAAAGTGAGATAGGACCATCTTCATCGATCGATTAGAAATCATCCCTAGTATAGGATGAATTGATTTCAATCTCTGATGAGATGGCCTCTACCACCTTCCACCATCTTAACTGAGTGAGGCGTCACCTCTCCTCCCCATACCACACAGAGATGGAGAGGTAATTCCTGAATTACGCCTCAAACTCAGTGAGTCATCAGCCATCATCAACTTTAATTGAGCATCAACTTAAAGTGAGATGAAACCATCTTCATCAGCTGATTAGAAATCATCCCTAGTATAGGTTGATTTGATTTCAATCTCTGATGAGATGGANNNNNNNNNNNNNNNNNNNNNNNNNNNNNNNNNNNNNNNNNNNNNNNNNNNNNNNNNNNNNNNNNNNNNNNNNNNNNNNNNNNNNNNNNNNNNNNNNNNNNNNNNNNNNNNNNNNNNNNT-CCATCTCCAAC------------TTTAATTGAGCATCAATTTAAAGTGA--------------------------------------------------------GAT--GAAACC---------------------ATCTCCA---TCAACTGATT-AGAAATC--ATCTCTAGTATATGAGAATTGATTTCAATCCTCAGGTGATAGAGAGATGGAACCTCTCTACACTCCTTATCTGAGTGAGGCGTCACCTCTCCTCCCCACCACACAGATGGAGAGGTAATTCTTGAATT-ACGCCTCAGACTCAGTGAGTCGTTGGTCATCATCAACTTTGTATTGATGGTCAATCAAAGTGAGATGGAAATAAAAATAGCTA---AGTA------GTCTAA-ATATA--TTGATTTAGGGCGGATGCC--------TTGAAAGCATCAGGTAGTGACTAACTTTCACTTTTAGCTTAGAGCGGGATATTATCCATNNNNNNNNNNNNNNNNNNNNNNNNNNNNNNNNNNNNNNNNNNNNNNNNNNNNNNNNNNNNNNNNNNNNNNNNNNNNNNNNNNNNNNNNNNNNNNNNNNNNNNNNNNNNNNNNNNNNNNNNNNNNNNNNNNNNNNNNNNNNNNNNNNNNNNNNNNNNNNNNNNNNNNNNNNNNNNNNNNNNNNNNNNNNNNNNNNNNNNNNNNNNNNNNNNNNNNNN-----NNN--NNNNNNNNN--NNNNN--NNN----------NNNNNNNNNNNNNNNNNNNNNNNNNNNNNNNNNNNNNNNNNNNNNNNNNNNNNGGCCTCTACCATCTCTTACCACTTTATCTGAGTGAGGCGTCACCTCTCCCTCCATCCCACACAGAGATGGAGAGGTAATTCCTGAATTACGCCTCAAACTCA-----------------------GTGAGTCGTTGGTCATCATCAACTTTAATTGAGCATCAACTTAAAGTGAGATGAAACCATCTCCATCAATCGATTAGAAATCATCCCTAGTATAGGTTGATTTGATTTCAATCTCTGATAAGATGGAGAGGTTGAAATTTAGTAAATTACGCCTTACTCCCCCCTTGGGAGGTCGAAATTTGACCCTAATTTCCTGAGGAAATCCCATAGAATTTCCCTCCAAGAAGGGGAAAATTAGGTCGTAATTCCATCTCCAACTTTAATTGAGCATCAATTTAAAGTGAGATGAAACCATCTCCATCAACTGATTAGAAATCATCTCTAGTATATGAGAATTGATTTCAATCCTCAGGTGATAGAGAGATGGAACCTCTCTACACTCCTT-ATCTGAGTGAGGCGTCACCTCTCCTCCCCACCACACAGATGGAGAGGTAATTCTTGAATTACGCCTCAGACTCAGTGAGTCGTTGGTCATCATCAACTTTAATTGAGCATCAACTTAAAGTGAGATGGAAATAAAAAT-----------------------------------------------------------------------------------------------------------</w:t>
      </w:r>
    </w:p>
    <w:p>
      <w:pPr>
        <w:pStyle w:val="PlainText"/>
        <w:rPr/>
      </w:pPr>
      <w:r>
        <w:rPr/>
        <w:t>NCR(L2-rrnL) --------------------------------------------------------------CTGATGCTTCAAGAGCATTGTGGTTTTAGTTGCCCATGAGTCACGTCATGGAGGCTGTGTGGAGGTTTTTAGGCCT-TAAAAGGGTTAAATTTGGCCTTAATCTTCACTATAGCCTAATTTTTGAGTGACTTTGCAACAGAAAATATGTTATTTATGATATATCGATTGTAAAATCCTTCAGGATTATTTTATATGAATTTTACCCAGGGGGGAACCATCAGGGGGGATGCATACTATACCCAGATACCCAGATACCGTATGTACCCCAGCCGGGAGGGAGTAATACTAGATAGAGAGAGATTTATTATATAGATTACTTGAATAAAGAAAG-CAGTGTATTTCCAGTATACCCATAGTG-ATAACCGGGGAGTAACTATAATTGATGTAGAGGGGGAAAGAAAAG--AGTA--------------------ACATACAGGGGTCGGAGACCCCTGTATACCTGCTAGTCGGCTGCCGACTAGCATGTAAGAAGGCTCCCTGCCTTCTATTATTCCTTCTTATCCATC--------------------------TCTATGGATAATTACCCCTAACAGGGGGTCATAGGGGGATCCGTCCCCATATCCTACGATCCCTCCTTAGCAATAGAAGATCCAATTCATTATATAAATTATCATAAATAATAATTTAAAATAAAGCAGAATCTCCTACTTCTTATCCGGTAACGTAGTCCTCCAGGGGAACTAACGACACGCCTCCTCCTTTGGCTGATTCTTAGAGGCGGTCGGTAGCTGATCCATCCCATCTCCAACTTTGTATTGAGCATCAATCAAAGTGAGATAGGACCATCTTCATCGATCGATTAGAAATCATCCCTAGTATAGGATGAATTGATTTCAATCTCTGATGAGATGGCCTCTACCATCTTCCACCATCTTATCTGAGTGAGGCGTCACCTCTCCTCCCCATACCACACAGAGATGGAGAGGTAATTCCTGAATTACGCCTCAAACTCAGTGAGTCATCAGCCATCATCAACTTTAATTGAGCATCAACTTAAAGTGAGATGAAACCATCTTCATCAGCTGATTAGAAATCATCCCTAGTATAGGTTGATTTGATTTCAATCTCTGATGAGATGGNNNNNNNNNNNNNNNNNNNNNNNNNNNNNNNNNNNNNNNNNNNNNNNNNNNNNNNNNNNNNNNNNNNNNNNNNNNNNNNNNNNNNNNNNNNNNNNNNNNNNNNNNNNNNNNNNNNNNNNNN-NNNNNNNNNNN------------NNNNAT-GAGCATCAATTTAAAGTGA--------------------------------------------------------GAT--GAAACC---------------------ATCTCCA---TCAACTGATT-AGAAATC--ATCTCTAGTATATGAGAATTGATTTCAATCCTCAGGTGATAGAGAGATGGAACCT------A--------------GAAG-GTTG-----------------GCAGATTAAGTG-----CGTTGAATTTAGAATTCA-ACT--ATGAG--GTTAG--ATGGTTA--TTCGCCTC--------ACC----T----T--------------CTA---ATTA------ATTCTT-GTAAA--TTGTTTTAG------------------TTGA----ATTACACA----TTAATTATTACT--GA---TAAAG----ACATAA-----ATGATAAGTCAGTCTTTGCTGAAGTAACAATTGAGATTGAAAAGGTTTCAATAAATTAGAATAAACTGTGAAGGATTGTCACAACATAAGACAAGTAAGGGTTGTTCCTGTACCTTTTGTATCAGGGTTTGAGGAATAAAATAGTTCATTTACAACTTCCCGAAAGGGGGAGATCTTTGATGGGAGTCAAGGTTGTTGTCATTACCATCTGCAATC-----TCA--TTAAAGTGG--TGAAA--ATC----------GATTAGAAATCATCCCTAGTATAGGATGAATTGATTTCAATCTCTGATGAGATGGCCTATACCATCTCTTACCACTTTATCTGAGTGAGGCGTCACCTCTCCCTCCATCCCACACAGAGATGGAGAGGTAATTCCTGAATTACGCCTCAAACTCA-----------------------GTGAGTCGTTGGTCATCATCAACTTTAATTGAGCATCAACTTAAAGTGAGATGAAACCATCTCCATCAATCGATTAGAAATCATCCCTAGTATAGGTTGATTTGATTTCAATCTCTGATAAGATGGAGAGGTTGAAATTTAGTAAATTACGCCTTACTCCCCCCTTGGGAGGTCGAAATTTGACCCTAATTTCCTGAGGAAATCCCATAGAATTTCCCTCCAAGAAGGGGAAAATTAGGTCGTAATTCCATCTCCAACTTTAATTGAGCATCAATTTAAAGTGAGATGAAACCATCTCCATCAACTGATTAGAAATCATCTCTAGTATATGAGAATTGATTTCAATCCTCAGGTGATAGAGAGATGGAACCT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/>
      </w:pPr>
      <w:r>
        <w:rPr/>
        <w:t>NCR(L2-rrnS) ATGTTGTACTTGAATCATCAGTGATTCCTTGTTTGAGGGCATCTGCCATTTATAATTATTGGCT-ATCCTTTAAGC-CATTGTTATTTTAGTTGCCCGAGAGTCACGTTGGCGACCCATTGTGGGGGTTTTTAGCCAGGTAAAAGGGT-GATTTTGCCTTCAAGTTCAACAATGTCACTTTTTTTGAGTGACTTTGCAACAGAAAATATGTTATTNNNNNNNNNNNNNNNNNNNNNNNNNNNNNNNNNNNNNNNNNNNNNNNNNNNNNNNNNNNNNNNNNNNNNNNNNNNNNNNNNNNNNNNNNNNNNNNNNNNNNNNNNNNNNNNNNNNNNNNNNNNNNNNNNNNNNNNNNNNNNNNNNNNNNNNNNNNNNNNNNNNNNNNNNNNNNNNNNNN-NNNNNNNNNNNNNNNNNNNNNNNNNNN-NNNNNNNNNNNNNNNNNNNNNNNNNNNNNNNNNNNNNNNNNNNNNTAAATAGAGGGGGAAAGAAAAAAAAAACATACAGGGGTCGGAGACCCCTGTATACCTGCTAGTCGGCAGCCGACTAGCATGTAAGAAGGCTCCCTGCCTTCTATTATTCCTTCTTATCCATC--------------------------TCTATGGATAATTACCCCTAATAGGGGGTCATAGGGGGATCCGTCCCCATATCCTACGATCCCTCCTTAGCAATAGAAGATCCAATTCATTATATAAATTATCATAAATAATAATTTAAAATAAAGCAGAATCTCCTACTTCTTATCCGGTAACGTAGTCCTCCAGGGGAACTAACGACACGCCTCCTCCTTTGGCTGATTCTTAGAGGCGGTCGGTAGCTGATCCATCCCATCTCCAACTTTGTATTGAGCATCAATCAAAGTGAGATAGGACCATCTTCATCGATCGATTAGAAATCATCCCTAGTATAGGATGAATTGATTTCAATCTCTGATGAGATGGCCTCTACCATCTCTTACCACTTTATCTGAGTGAGGCGTCACCTCTCC-CTCCATCCCACACAGAGATGGAGAGGTAATTCCTGAATTACGCCTCAAACTCAGTGAGTNNNNNNNNNNNNNNNNNNNNNNNNNNNNNNNNNNNNNNNNNNNNNNNNNNNNNNNNNNNNNNNNNNNNNNNNNNNNNNNNNNNNNNNNNNNNNNNNNNNNNNNNNNNNNNNNNNNNNNNNNNNNNNNNNNNNNNNNNNNNNNNNNNNNNNNNNNNNNNNNNNNNNNNNNNNNNNNNNNNNNNNNNNNNNNNNNNNNNNNNNNNNNNNNNNNNNNNNNNNNNNNNNNNNNNNNNNNNNNNATTCCATCTCCAAC------------TTTAATTGAGCATCAATTTAAAGTGA--------------------------------------------------------GAT--GAAACC---------------------ATCTCCA---TCAACTGATT-AGAAATC--ATCTCTAGTATATGAGAATTGATTTCAATCCTCAGGTGATAGAGAGATGGAACCTCTCTACACTCCTTATCTGAGTGAGGCGTCACCTCTCCTCCCCACCACACAGATGGAGAGGTAATTCTTGAATT-ACGCCTCAGACTCAGTGAGTCGTTGGTCATCATCAACTTTGTATTGATGGTCAATCAAAGTGAGATGAAACCATCTCCATCAATCGATTAGAAATCATCCCTAGTATAGGTTGATTTGATTTCAAT-CT--------CTGATGAGATGGNNNNNNNNNNNNNNNNNNNNNNNNNNNNNNNNNNNNNNNNNNNNNNNNNNNNNNNNNNNNNNNNNNNNNNNNNNNNNNNNNNNNNNNNNNNNNNNNNNNNNNNNNNNNNNNNNNNNNNNNNNNNNNNNNNNNNNNNNNNNNNNNNNNNNNNNNNNNNNNNNNNNNNNNNNNNNNNNNNNNNNNNNNNNNNNNNNNNNNNNNNNNNNNNNNNNNNNNNNNNNNNNNNNNNNNNNNNNNNNNNNNNNCCATCATCAACTTTAATTGAGCATCAACTTAAAGTGAGATGAAACCATCTTCATCAGCTGATTAGAAATCATCCCTAGTATAGGTTGATTTGATTTCAATCTCTGATGAGATGGAATCCACCATCTATCACCATATTAGCTGAGT-AGGCGTCACCTCTCCTCCCATACCACACAGA--TGGAGAGGTAATTCCTGAATTACGCCTCAAACTCA-----------------------GTGAGTCGTTGGTCATCATCAACTTTAATTGAGCATCAACTTAAAGTGAGATGAAACCATCTCCATCAATCGATTAGAAATCATCCCTAGTATAGGTTGATTTGATTTCAATCTCTGATAAGATGGAGAGGTTGAAATTTAGTAAATTACGCCTTACTCCCCCCTTGGGAGGTCGAAATTTGACCCTAATTTCCTGAGGAAATCCCATAGAATTTCCCTCCAAGAAGGGGAAAATTAGGTCGTAATTCCATCTCCAACTTTAATTGAGCATCAATTTAAAGTGAGATGAAACCATCTCCATCAACTGATTAGAAATCATCTCTAGTATATGAGAATTGATTTCAATCCTCAGGTGATAGAGAGATGGAACCTCTCTACACTCCTT-ATCTGAGTGAGGCGTCACCTCTCCTCCCCACCACACAGATGGAGAGGTAATTCTTGAATTACGCCTCAGACTCAGTGAGTCGTTGGTCATCATCAACTTTGTATTGATGGTCAATCAAAGTGAGATGAAACCATCTCCATCAATCGATTAGAAATCATCCCTAGTATAGGTTGATTTGATTTCAATCTCTGATGAGATGGCATGATTAGCCT---------------------------------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3:47:00Z</dcterms:created>
  <dc:creator>Renfu Shao</dc:creator>
  <dc:description/>
  <cp:keywords/>
  <dc:language>en-US</dc:language>
  <cp:lastModifiedBy>Renfu Shao</cp:lastModifiedBy>
  <dcterms:modified xsi:type="dcterms:W3CDTF">2015-07-21T03:47:00Z</dcterms:modified>
  <cp:revision>2</cp:revision>
  <dc:subject/>
  <dc:title/>
</cp:coreProperties>
</file>